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9E8FA" w14:textId="607535B4" w:rsidR="00F251D8" w:rsidRDefault="00F251D8" w:rsidP="00F251D8">
      <w:pPr>
        <w:pStyle w:val="NormalWeb"/>
      </w:pPr>
      <w:r>
        <w:rPr>
          <w:noProof/>
        </w:rPr>
        <w:drawing>
          <wp:inline distT="0" distB="0" distL="0" distR="0" wp14:anchorId="71A50B28" wp14:editId="7342B060">
            <wp:extent cx="5943600" cy="4268470"/>
            <wp:effectExtent l="0" t="0" r="0" b="0"/>
            <wp:docPr id="867667757" name="Picture 1" descr="A graph showing the number of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667757" name="Picture 1" descr="A graph showing the number of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6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D7BB4" w14:textId="4205FC18" w:rsidR="006558C1" w:rsidRDefault="00F251D8">
      <w:r>
        <w:t>Supplementary Figure 1. Five Year Cancer Specific Survival Curve</w:t>
      </w:r>
    </w:p>
    <w:p w14:paraId="330744D1" w14:textId="7C02B2AC" w:rsidR="00922DA0" w:rsidRDefault="00840378">
      <w:r>
        <w:rPr>
          <w:noProof/>
        </w:rPr>
        <w:lastRenderedPageBreak/>
        <w:drawing>
          <wp:inline distT="0" distB="0" distL="0" distR="0" wp14:anchorId="0B3E61BA" wp14:editId="1C6861D8">
            <wp:extent cx="5943600" cy="4268470"/>
            <wp:effectExtent l="0" t="0" r="0" b="0"/>
            <wp:docPr id="1418846474" name="Picture 1" descr="A graph showing the number of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846474" name="Picture 1" descr="A graph showing the number of survival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C05DB" w14:textId="7C1C4784" w:rsidR="00840378" w:rsidRDefault="00F251D8" w:rsidP="00840378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840378">
        <w:rPr>
          <w:sz w:val="24"/>
          <w:szCs w:val="24"/>
        </w:rPr>
        <w:t xml:space="preserve">Figure </w:t>
      </w:r>
      <w:r>
        <w:rPr>
          <w:sz w:val="24"/>
          <w:szCs w:val="24"/>
        </w:rPr>
        <w:t>2</w:t>
      </w:r>
      <w:r w:rsidR="00840378">
        <w:rPr>
          <w:sz w:val="24"/>
          <w:szCs w:val="24"/>
        </w:rPr>
        <w:t xml:space="preserve">. </w:t>
      </w:r>
      <w:r w:rsidR="007B2DA0">
        <w:rPr>
          <w:sz w:val="24"/>
          <w:szCs w:val="24"/>
        </w:rPr>
        <w:t xml:space="preserve">Ten Year </w:t>
      </w:r>
      <w:r w:rsidR="00840378">
        <w:rPr>
          <w:sz w:val="24"/>
          <w:szCs w:val="24"/>
        </w:rPr>
        <w:t xml:space="preserve">Cancer </w:t>
      </w:r>
      <w:r w:rsidR="007B2DA0">
        <w:rPr>
          <w:sz w:val="24"/>
          <w:szCs w:val="24"/>
        </w:rPr>
        <w:t>S</w:t>
      </w:r>
      <w:r w:rsidR="00840378">
        <w:rPr>
          <w:sz w:val="24"/>
          <w:szCs w:val="24"/>
        </w:rPr>
        <w:t xml:space="preserve">pecific </w:t>
      </w:r>
      <w:r w:rsidR="007B2DA0">
        <w:rPr>
          <w:sz w:val="24"/>
          <w:szCs w:val="24"/>
        </w:rPr>
        <w:t>S</w:t>
      </w:r>
      <w:r w:rsidR="00840378">
        <w:rPr>
          <w:sz w:val="24"/>
          <w:szCs w:val="24"/>
        </w:rPr>
        <w:t>urvival</w:t>
      </w:r>
      <w:r w:rsidR="007B2DA0">
        <w:rPr>
          <w:sz w:val="24"/>
          <w:szCs w:val="24"/>
        </w:rPr>
        <w:t xml:space="preserve"> Curve</w:t>
      </w:r>
    </w:p>
    <w:p w14:paraId="6C647502" w14:textId="77777777" w:rsidR="00840378" w:rsidRDefault="00840378"/>
    <w:sectPr w:rsidR="00840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378"/>
    <w:rsid w:val="006558C1"/>
    <w:rsid w:val="007B2DA0"/>
    <w:rsid w:val="00840378"/>
    <w:rsid w:val="00922DA0"/>
    <w:rsid w:val="00C372DA"/>
    <w:rsid w:val="00DF7B47"/>
    <w:rsid w:val="00F2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55DC"/>
  <w15:chartTrackingRefBased/>
  <w15:docId w15:val="{60F6F5A2-8841-42CA-A401-829FCFA0F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5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4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urray</dc:creator>
  <cp:keywords/>
  <dc:description/>
  <cp:lastModifiedBy>Nicole Murray</cp:lastModifiedBy>
  <cp:revision>2</cp:revision>
  <dcterms:created xsi:type="dcterms:W3CDTF">2023-12-20T20:52:00Z</dcterms:created>
  <dcterms:modified xsi:type="dcterms:W3CDTF">2023-12-20T20:52:00Z</dcterms:modified>
</cp:coreProperties>
</file>